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D44F9" w14:textId="29EAFD28" w:rsidR="008C5FC7" w:rsidRDefault="008D005B" w:rsidP="008C5FC7">
      <w:pPr>
        <w:keepNext/>
        <w:spacing w:after="0" w:line="360" w:lineRule="auto"/>
        <w:jc w:val="center"/>
      </w:pPr>
      <w:r w:rsidRPr="00ED191B">
        <w:rPr>
          <w:rFonts w:asciiTheme="majorBidi" w:eastAsia="Times New Roman" w:hAnsiTheme="majorBidi" w:cstheme="majorBidi"/>
          <w:b/>
          <w:bCs/>
          <w:color w:val="000000" w:themeColor="text1"/>
          <w:sz w:val="26"/>
          <w:szCs w:val="26"/>
        </w:rPr>
        <w:t>Characterization</w:t>
      </w:r>
      <w:r w:rsidRPr="00ED191B">
        <w:rPr>
          <w:rFonts w:asciiTheme="majorBidi" w:eastAsia="Times New Roman" w:hAnsiTheme="majorBidi" w:cstheme="majorBidi"/>
          <w:b/>
          <w:bCs/>
          <w:iCs/>
          <w:color w:val="000000" w:themeColor="text1"/>
          <w:sz w:val="26"/>
          <w:szCs w:val="26"/>
          <w:lang w:eastAsia="de-DE" w:bidi="en-US"/>
        </w:rPr>
        <w:t xml:space="preserve"> of</w:t>
      </w:r>
      <w:r w:rsidRPr="00ED191B">
        <w:rPr>
          <w:rFonts w:asciiTheme="majorBidi" w:hAnsiTheme="majorBidi" w:cstheme="majorBidi"/>
          <w:iCs/>
          <w:color w:val="000000" w:themeColor="text1"/>
          <w:sz w:val="26"/>
          <w:szCs w:val="26"/>
        </w:rPr>
        <w:t xml:space="preserve"> </w:t>
      </w:r>
      <w:r w:rsidRPr="00ED191B">
        <w:rPr>
          <w:rFonts w:asciiTheme="majorBidi" w:hAnsiTheme="majorBidi" w:cstheme="majorBidi"/>
          <w:b/>
          <w:bCs/>
          <w:iCs/>
          <w:color w:val="000000" w:themeColor="text1"/>
          <w:sz w:val="26"/>
          <w:szCs w:val="26"/>
        </w:rPr>
        <w:t xml:space="preserve">Spirulina Platensis </w:t>
      </w:r>
      <w:proofErr w:type="spellStart"/>
      <w:r w:rsidRPr="00ED191B">
        <w:rPr>
          <w:rFonts w:asciiTheme="majorBidi" w:hAnsiTheme="majorBidi" w:cstheme="majorBidi"/>
          <w:b/>
          <w:bCs/>
          <w:iCs/>
          <w:color w:val="000000" w:themeColor="text1"/>
          <w:sz w:val="26"/>
          <w:szCs w:val="26"/>
        </w:rPr>
        <w:t>Niosome</w:t>
      </w:r>
      <w:proofErr w:type="spellEnd"/>
      <w:r w:rsidRPr="00ED191B">
        <w:rPr>
          <w:noProof/>
          <w:sz w:val="24"/>
          <w:szCs w:val="24"/>
        </w:rPr>
        <w:t xml:space="preserve"> </w:t>
      </w:r>
      <w:r w:rsidR="008C5FC7">
        <w:rPr>
          <w:noProof/>
        </w:rPr>
        <w:drawing>
          <wp:inline distT="0" distB="0" distL="0" distR="0" wp14:anchorId="529B24F0" wp14:editId="0FF65B8D">
            <wp:extent cx="3526972" cy="2727522"/>
            <wp:effectExtent l="0" t="0" r="0" b="0"/>
            <wp:docPr id="1174649656" name="Picture 5" descr="A close-up of a black and white speckled su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649656" name="Picture 5" descr="A close-up of a black and white speckled surfa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102" cy="2750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FE293" w14:textId="3CBEFE5C" w:rsidR="008C5FC7" w:rsidRPr="008C5FC7" w:rsidRDefault="008C5FC7" w:rsidP="008C5FC7">
      <w:pPr>
        <w:pStyle w:val="Caption"/>
        <w:spacing w:after="0"/>
        <w:jc w:val="center"/>
        <w:rPr>
          <w:rFonts w:asciiTheme="majorBidi" w:eastAsia="Calibri" w:hAnsiTheme="majorBidi" w:cstheme="majorBidi"/>
          <w:b/>
          <w:bCs/>
          <w:sz w:val="20"/>
          <w:szCs w:val="20"/>
          <w:lang w:val="en-GB" w:bidi="ar-EG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A</w:t>
      </w:r>
    </w:p>
    <w:p w14:paraId="012DA957" w14:textId="77777777" w:rsidR="008C5FC7" w:rsidRDefault="008C5FC7" w:rsidP="008C5FC7">
      <w:pPr>
        <w:keepNext/>
        <w:spacing w:after="0" w:line="360" w:lineRule="auto"/>
        <w:jc w:val="center"/>
      </w:pPr>
      <w:r>
        <w:rPr>
          <w:noProof/>
        </w:rPr>
        <w:drawing>
          <wp:inline distT="0" distB="0" distL="0" distR="0" wp14:anchorId="1078C5F5" wp14:editId="2D970458">
            <wp:extent cx="3929743" cy="1819034"/>
            <wp:effectExtent l="0" t="0" r="0" b="0"/>
            <wp:docPr id="1129773511" name="Picture 4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773511" name="Picture 4" descr="A graph of a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598" cy="183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A0FC6" w14:textId="7D09BBBE" w:rsidR="008C5FC7" w:rsidRDefault="008C5FC7" w:rsidP="008C5FC7">
      <w:pPr>
        <w:pStyle w:val="Caption"/>
        <w:spacing w:after="0"/>
        <w:jc w:val="center"/>
        <w:rPr>
          <w:rFonts w:asciiTheme="majorBidi" w:eastAsia="Calibri" w:hAnsiTheme="majorBidi" w:cstheme="majorBidi"/>
          <w:sz w:val="20"/>
          <w:szCs w:val="20"/>
          <w:lang w:val="en-GB" w:bidi="ar-EG"/>
        </w:rPr>
      </w:pPr>
      <w:r>
        <w:t>Figure 1 B</w:t>
      </w:r>
    </w:p>
    <w:p w14:paraId="7A433061" w14:textId="77777777" w:rsidR="008C5FC7" w:rsidRDefault="008C5FC7" w:rsidP="008C5FC7">
      <w:pPr>
        <w:keepNext/>
        <w:spacing w:after="160" w:line="360" w:lineRule="auto"/>
        <w:jc w:val="center"/>
      </w:pPr>
      <w:r>
        <w:rPr>
          <w:noProof/>
        </w:rPr>
        <w:drawing>
          <wp:inline distT="0" distB="0" distL="0" distR="0" wp14:anchorId="48E441FE" wp14:editId="1B898584">
            <wp:extent cx="4801037" cy="2305585"/>
            <wp:effectExtent l="0" t="0" r="0" b="0"/>
            <wp:docPr id="892035228" name="Picture 3" descr="A graph of a size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035228" name="Picture 3" descr="A graph of a size distribu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620" cy="2318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B1DEB" w14:textId="4238E573" w:rsidR="008C5FC7" w:rsidRDefault="008C5FC7" w:rsidP="008C5FC7">
      <w:pPr>
        <w:pStyle w:val="Caption"/>
        <w:jc w:val="center"/>
        <w:rPr>
          <w:rFonts w:asciiTheme="majorBidi" w:eastAsia="Calibri" w:hAnsiTheme="majorBidi" w:cstheme="majorBidi"/>
          <w:sz w:val="20"/>
          <w:szCs w:val="20"/>
          <w:lang w:val="en-GB" w:bidi="ar-EG"/>
        </w:rPr>
      </w:pPr>
      <w:r>
        <w:t>Figure 1 C</w:t>
      </w:r>
    </w:p>
    <w:p w14:paraId="6864521B" w14:textId="74F4E609" w:rsidR="00825DE6" w:rsidRDefault="00825DE6" w:rsidP="005E1905">
      <w:pPr>
        <w:spacing w:after="160" w:line="360" w:lineRule="auto"/>
        <w:rPr>
          <w:rFonts w:asciiTheme="majorBidi" w:eastAsia="Calibri" w:hAnsiTheme="majorBidi" w:cstheme="majorBidi"/>
          <w:sz w:val="20"/>
          <w:szCs w:val="20"/>
          <w:lang w:val="en-GB" w:bidi="ar-EG"/>
        </w:rPr>
      </w:pPr>
      <w:r w:rsidRPr="003D3654">
        <w:rPr>
          <w:rFonts w:asciiTheme="majorBidi" w:eastAsia="Calibri" w:hAnsiTheme="majorBidi" w:cstheme="majorBidi"/>
          <w:b/>
          <w:bCs/>
          <w:sz w:val="20"/>
          <w:szCs w:val="20"/>
          <w:lang w:val="en-GB" w:bidi="ar-EG"/>
        </w:rPr>
        <w:t>Fig</w:t>
      </w:r>
      <w:r w:rsidR="003D3654" w:rsidRPr="003D3654">
        <w:rPr>
          <w:rFonts w:asciiTheme="majorBidi" w:eastAsia="Calibri" w:hAnsiTheme="majorBidi" w:cstheme="majorBidi"/>
          <w:b/>
          <w:bCs/>
          <w:sz w:val="20"/>
          <w:szCs w:val="20"/>
          <w:lang w:val="en-GB" w:bidi="ar-EG"/>
        </w:rPr>
        <w:t>.</w:t>
      </w:r>
      <w:r w:rsidRPr="003D3654">
        <w:rPr>
          <w:rFonts w:asciiTheme="majorBidi" w:eastAsia="Calibri" w:hAnsiTheme="majorBidi" w:cstheme="majorBidi"/>
          <w:b/>
          <w:bCs/>
          <w:sz w:val="20"/>
          <w:szCs w:val="20"/>
          <w:lang w:val="en-GB" w:bidi="ar-EG"/>
        </w:rPr>
        <w:t xml:space="preserve"> 1:</w:t>
      </w:r>
      <w:r w:rsidR="00234E91"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 xml:space="preserve"> Transmission electron microscopy showing obvious SPN formulations without aggregation and successful loading of SP </w:t>
      </w:r>
      <w:r w:rsidR="000A6FAA"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 xml:space="preserve">into </w:t>
      </w:r>
      <w:proofErr w:type="spellStart"/>
      <w:r w:rsidR="000A6FAA"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>niosomal</w:t>
      </w:r>
      <w:proofErr w:type="spellEnd"/>
      <w:r w:rsidR="000A6FAA"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 xml:space="preserve"> Nano carriers (A);</w:t>
      </w:r>
      <w:r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 xml:space="preserve"> </w:t>
      </w:r>
      <w:r w:rsidR="00234E91"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>Size distribution by in</w:t>
      </w:r>
      <w:r w:rsidR="000A6FAA"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>tensity of SPN formulations (B);</w:t>
      </w:r>
      <w:r w:rsidR="00234E91" w:rsidRPr="003D3654">
        <w:rPr>
          <w:rFonts w:asciiTheme="majorBidi" w:eastAsia="Calibri" w:hAnsiTheme="majorBidi" w:cstheme="majorBidi"/>
          <w:sz w:val="20"/>
          <w:szCs w:val="20"/>
          <w:lang w:val="en-GB" w:bidi="ar-EG"/>
        </w:rPr>
        <w:t xml:space="preserve"> Zeta potential spectrum of the SPN formula (C).</w:t>
      </w:r>
    </w:p>
    <w:p w14:paraId="181522E2" w14:textId="2F6AC1BC" w:rsidR="00730808" w:rsidRPr="003D3654" w:rsidRDefault="000B7F27" w:rsidP="003D3654">
      <w:pPr>
        <w:tabs>
          <w:tab w:val="left" w:pos="360"/>
        </w:tabs>
        <w:spacing w:after="0" w:line="240" w:lineRule="auto"/>
        <w:jc w:val="both"/>
        <w:rPr>
          <w:rFonts w:asciiTheme="majorBidi" w:eastAsia="Calibri" w:hAnsiTheme="majorBidi" w:cstheme="majorBidi"/>
          <w:noProof/>
          <w:sz w:val="20"/>
          <w:szCs w:val="20"/>
        </w:rPr>
      </w:pPr>
      <w:r w:rsidRPr="003D3654">
        <w:rPr>
          <w:rFonts w:asciiTheme="majorBidi" w:eastAsia="Calibri" w:hAnsiTheme="majorBidi" w:cstheme="majorBidi"/>
          <w:noProof/>
          <w:sz w:val="20"/>
          <w:szCs w:val="20"/>
        </w:rPr>
        <w:t xml:space="preserve"> </w:t>
      </w:r>
    </w:p>
    <w:sectPr w:rsidR="00730808" w:rsidRPr="003D3654" w:rsidSect="00931A78">
      <w:pgSz w:w="11906" w:h="16838"/>
      <w:pgMar w:top="450" w:right="1800" w:bottom="1440" w:left="5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741"/>
    <w:rsid w:val="00076741"/>
    <w:rsid w:val="000A6FAA"/>
    <w:rsid w:val="000B1E94"/>
    <w:rsid w:val="000B7F27"/>
    <w:rsid w:val="000C0353"/>
    <w:rsid w:val="000C0AE3"/>
    <w:rsid w:val="000E1D96"/>
    <w:rsid w:val="000E6256"/>
    <w:rsid w:val="00121ECE"/>
    <w:rsid w:val="001A3AF9"/>
    <w:rsid w:val="00234E91"/>
    <w:rsid w:val="002658F2"/>
    <w:rsid w:val="00284451"/>
    <w:rsid w:val="00287D8D"/>
    <w:rsid w:val="002D52B0"/>
    <w:rsid w:val="002D7A66"/>
    <w:rsid w:val="00333428"/>
    <w:rsid w:val="0035151B"/>
    <w:rsid w:val="003D3654"/>
    <w:rsid w:val="00435791"/>
    <w:rsid w:val="00454553"/>
    <w:rsid w:val="004657F6"/>
    <w:rsid w:val="0047621D"/>
    <w:rsid w:val="00483E9B"/>
    <w:rsid w:val="005338D0"/>
    <w:rsid w:val="005A214A"/>
    <w:rsid w:val="005B1438"/>
    <w:rsid w:val="005C2646"/>
    <w:rsid w:val="005E1905"/>
    <w:rsid w:val="00600327"/>
    <w:rsid w:val="006108AC"/>
    <w:rsid w:val="00626E2A"/>
    <w:rsid w:val="0069586D"/>
    <w:rsid w:val="006A3BF9"/>
    <w:rsid w:val="006F2086"/>
    <w:rsid w:val="00730808"/>
    <w:rsid w:val="00763D50"/>
    <w:rsid w:val="00767733"/>
    <w:rsid w:val="0078555E"/>
    <w:rsid w:val="007B06C6"/>
    <w:rsid w:val="007B7870"/>
    <w:rsid w:val="00823143"/>
    <w:rsid w:val="00825DE6"/>
    <w:rsid w:val="00842049"/>
    <w:rsid w:val="00877301"/>
    <w:rsid w:val="008C5FC7"/>
    <w:rsid w:val="008D005B"/>
    <w:rsid w:val="009250A4"/>
    <w:rsid w:val="00931A78"/>
    <w:rsid w:val="00967139"/>
    <w:rsid w:val="009A4ACF"/>
    <w:rsid w:val="009C3643"/>
    <w:rsid w:val="009F3619"/>
    <w:rsid w:val="00A313A7"/>
    <w:rsid w:val="00A33F82"/>
    <w:rsid w:val="00A43AC2"/>
    <w:rsid w:val="00A47DF5"/>
    <w:rsid w:val="00A96B64"/>
    <w:rsid w:val="00B41541"/>
    <w:rsid w:val="00BD1B4B"/>
    <w:rsid w:val="00C312BA"/>
    <w:rsid w:val="00C329FD"/>
    <w:rsid w:val="00C53BBC"/>
    <w:rsid w:val="00C573EE"/>
    <w:rsid w:val="00CC1E96"/>
    <w:rsid w:val="00CE1585"/>
    <w:rsid w:val="00D6139B"/>
    <w:rsid w:val="00D73F10"/>
    <w:rsid w:val="00D75A60"/>
    <w:rsid w:val="00D95C3A"/>
    <w:rsid w:val="00DB4A17"/>
    <w:rsid w:val="00DD17ED"/>
    <w:rsid w:val="00DF703A"/>
    <w:rsid w:val="00E832B5"/>
    <w:rsid w:val="00E83CFB"/>
    <w:rsid w:val="00E92FEF"/>
    <w:rsid w:val="00ED191B"/>
    <w:rsid w:val="00ED3CA5"/>
    <w:rsid w:val="00EF415A"/>
    <w:rsid w:val="00F07759"/>
    <w:rsid w:val="00F51DA4"/>
    <w:rsid w:val="00F63EF8"/>
    <w:rsid w:val="00F9577C"/>
    <w:rsid w:val="00FB2686"/>
    <w:rsid w:val="00FC2E1C"/>
    <w:rsid w:val="00FF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FA31F"/>
  <w15:docId w15:val="{080C8CB0-E613-4A4A-890C-BB828E308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label">
    <w:name w:val="captionlabel"/>
    <w:basedOn w:val="DefaultParagraphFont"/>
    <w:rsid w:val="009250A4"/>
  </w:style>
  <w:style w:type="character" w:customStyle="1" w:styleId="markedcontent">
    <w:name w:val="markedcontent"/>
    <w:basedOn w:val="DefaultParagraphFont"/>
    <w:rsid w:val="009250A4"/>
  </w:style>
  <w:style w:type="paragraph" w:styleId="ListParagraph">
    <w:name w:val="List Paragraph"/>
    <w:basedOn w:val="Normal"/>
    <w:uiPriority w:val="34"/>
    <w:qFormat/>
    <w:rsid w:val="008231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6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F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F2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C5FC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2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21E3B-2F3F-4895-8F39-5AD8B285E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smaa ahmed abo elkasem mohamed</cp:lastModifiedBy>
  <cp:revision>7</cp:revision>
  <dcterms:created xsi:type="dcterms:W3CDTF">2025-09-20T18:11:00Z</dcterms:created>
  <dcterms:modified xsi:type="dcterms:W3CDTF">2025-09-20T19:05:00Z</dcterms:modified>
</cp:coreProperties>
</file>